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6F6" w:rsidRDefault="00BE3215" w:rsidP="00AD56F6">
      <w:pPr>
        <w:pStyle w:val="Caption"/>
        <w:keepNext/>
        <w:rPr>
          <w:rStyle w:val="SubtleEmphasis"/>
        </w:rPr>
      </w:pPr>
      <w:r w:rsidRPr="00BE3215">
        <w:rPr>
          <w:rStyle w:val="SubtleEmphasis"/>
        </w:rPr>
        <w:t xml:space="preserve">Additional file 1: Table </w:t>
      </w:r>
      <w:proofErr w:type="spellStart"/>
      <w:r w:rsidRPr="00BE3215">
        <w:rPr>
          <w:rStyle w:val="SubtleEmphasis"/>
        </w:rPr>
        <w:t>S1</w:t>
      </w:r>
      <w:proofErr w:type="spellEnd"/>
      <w:r>
        <w:rPr>
          <w:rStyle w:val="SubtleEmphasis"/>
        </w:rPr>
        <w:t>.</w:t>
      </w:r>
      <w:r w:rsidR="00AD56F6">
        <w:rPr>
          <w:rStyle w:val="SubtleEmphasis"/>
        </w:rPr>
        <w:t xml:space="preserve"> </w:t>
      </w:r>
      <w:r w:rsidR="00AD56F6" w:rsidRPr="00582BE3">
        <w:rPr>
          <w:rStyle w:val="SubtleEmphasis"/>
        </w:rPr>
        <w:t>Total accrued costs in US$ for the EMIRA research project. Calculations based on 2013 costs for material and pe</w:t>
      </w:r>
      <w:bookmarkStart w:id="0" w:name="_GoBack"/>
      <w:bookmarkEnd w:id="0"/>
      <w:r w:rsidR="00AD56F6" w:rsidRPr="00582BE3">
        <w:rPr>
          <w:rStyle w:val="SubtleEmphasis"/>
        </w:rPr>
        <w:t>rsonnel using a 2013 to 2015 average exchange rate of US$1 = €</w:t>
      </w:r>
      <w:r w:rsidR="00AD56F6">
        <w:rPr>
          <w:rStyle w:val="SubtleEmphasis"/>
        </w:rPr>
        <w:t xml:space="preserve"> </w:t>
      </w:r>
      <w:r w:rsidR="00AD56F6" w:rsidRPr="00582BE3">
        <w:rPr>
          <w:rStyle w:val="SubtleEmphasis"/>
        </w:rPr>
        <w:t xml:space="preserve">0.82 </w:t>
      </w:r>
    </w:p>
    <w:p w:rsidR="00AD56F6" w:rsidRDefault="00AD56F6" w:rsidP="00AD56F6"/>
    <w:tbl>
      <w:tblPr>
        <w:tblW w:w="0" w:type="auto"/>
        <w:tblInd w:w="-284" w:type="dxa"/>
        <w:tblCellMar>
          <w:left w:w="70" w:type="dxa"/>
          <w:right w:w="70" w:type="dxa"/>
        </w:tblCellMar>
        <w:tblLook w:val="04A0"/>
      </w:tblPr>
      <w:tblGrid>
        <w:gridCol w:w="3175"/>
        <w:gridCol w:w="808"/>
        <w:gridCol w:w="1131"/>
        <w:gridCol w:w="780"/>
        <w:gridCol w:w="800"/>
        <w:gridCol w:w="808"/>
        <w:gridCol w:w="1131"/>
        <w:gridCol w:w="780"/>
        <w:gridCol w:w="800"/>
        <w:gridCol w:w="808"/>
        <w:gridCol w:w="1131"/>
        <w:gridCol w:w="780"/>
        <w:gridCol w:w="800"/>
        <w:gridCol w:w="800"/>
      </w:tblGrid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A62C01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Baseline year (no intervention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Intervention year 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DE" w:eastAsia="de-DE"/>
              </w:rPr>
              <w:t>Intervention yea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Pers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Cost/mon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Pers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Cost/mon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Pers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Cost/mon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TOTAL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erson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Project manager Germany </w:t>
            </w: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4,57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54,84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4,57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54,84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4,57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54,84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64,52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Project manager 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,22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4,64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,22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4,64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,22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4,64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43,92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LSM specialist consul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7,3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7,3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7,3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7,3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7,3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7,3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1,90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Entomologic technic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39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9,36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39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9,36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39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9,36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8,08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GIS specialist 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Larviciding person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3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7,0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3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7,0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54,00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Larviciding supervis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62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4,65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62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4,65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9,30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UB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86,14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17,79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17,79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321,72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Am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Unit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Am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Unit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Am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Unit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Larv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200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4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48,0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600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42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5,08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73,08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UB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48,00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5,08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73,08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Transport and freight co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Transport costs field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,2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,2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3,8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3,8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3,95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3,95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9,95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Air freight larv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2,0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2,0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9,0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9,0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1,00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Air freight knapsack spr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7,0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7,0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7,00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Air freight light tr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,1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,1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,10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Travel and accomodation co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,2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,4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,2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,4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,2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,4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7,20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e-DE" w:eastAsia="de-DE"/>
              </w:rPr>
              <w:t>SUB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6,70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5,20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5,35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47,25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R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Cost/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R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Cost/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R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Cost/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Staff training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42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84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,6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3,2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84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,68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5,72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Community sensit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,95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,95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,95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Perception study on larvici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E26B0A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,44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,44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Testing for parasitemia per 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,22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,44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,22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,44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,22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,44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7,32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Mapping of larval 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,04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,04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,04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Mapping for risk map cre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,2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,2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,20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Mortality &amp; Morbidity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1,83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1,83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1,83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1,83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1,83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 xml:space="preserve">1,83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5,49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e-DE" w:eastAsia="de-DE"/>
              </w:rPr>
              <w:t>SUB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8,35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9,42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8,39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26,16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apital co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Am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Unit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Am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Unit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Am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Unit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Knapsack spray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73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31,14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31,14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lastRenderedPageBreak/>
              <w:t>CDC lighttraps, batt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5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6,0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6,00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GPS, Compu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33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,0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,00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Satellite ima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61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,22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,22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Laboratory equi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75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75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75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Protective clot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3,60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3,600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e-DE" w:eastAsia="de-DE"/>
              </w:rPr>
              <w:t>SUB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9,495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34,74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44,235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10,685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35,15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66,61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512,445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sz w:val="20"/>
                <w:szCs w:val="20"/>
                <w:lang w:val="de-DE" w:eastAsia="de-DE"/>
              </w:rPr>
              <w:t>Overheads 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1,069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23,515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16,66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51,245  </w:t>
            </w:r>
          </w:p>
        </w:tc>
      </w:tr>
      <w:tr w:rsidR="00AD56F6" w:rsidRPr="002B1FA4" w:rsidTr="00AD56F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e-DE" w:eastAsia="de-DE"/>
              </w:rPr>
              <w:t>TOTAL PROGRAM CO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121,754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258,665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183,271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6F6" w:rsidRPr="002B1FA4" w:rsidRDefault="00AD56F6" w:rsidP="000B0A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B1F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563,690  </w:t>
            </w:r>
          </w:p>
        </w:tc>
      </w:tr>
    </w:tbl>
    <w:p w:rsidR="00AD56F6" w:rsidRPr="002B1FA4" w:rsidRDefault="00AD56F6" w:rsidP="00AD56F6"/>
    <w:p w:rsidR="00AD56F6" w:rsidRPr="00747067" w:rsidRDefault="00AD56F6" w:rsidP="00AD56F6">
      <w:pPr>
        <w:ind w:right="-1052"/>
        <w:rPr>
          <w:sz w:val="20"/>
        </w:rPr>
      </w:pPr>
      <w:r w:rsidRPr="00747067">
        <w:rPr>
          <w:sz w:val="20"/>
        </w:rPr>
        <w:t xml:space="preserve">1: Part time salary following German university pay schemes. </w:t>
      </w:r>
      <w:r w:rsidRPr="00747067">
        <w:rPr>
          <w:sz w:val="20"/>
        </w:rPr>
        <w:br/>
        <w:t>2: Salary for a GIS specialist is not listed here since this task was covered by the project management in Germany</w:t>
      </w:r>
    </w:p>
    <w:p w:rsidR="00165829" w:rsidRDefault="00165829"/>
    <w:sectPr w:rsidR="00165829" w:rsidSect="00AD56F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AD56F6"/>
    <w:rsid w:val="00165829"/>
    <w:rsid w:val="009F7874"/>
    <w:rsid w:val="00AD56F6"/>
    <w:rsid w:val="00BE3215"/>
    <w:rsid w:val="00FA55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6F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56F6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AD56F6"/>
    <w:rPr>
      <w:i/>
      <w:iCs/>
      <w:color w:val="000000" w:themeColor="text1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2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</dc:creator>
  <cp:keywords/>
  <dc:description/>
  <cp:lastModifiedBy>0011694</cp:lastModifiedBy>
  <cp:revision>2</cp:revision>
  <dcterms:created xsi:type="dcterms:W3CDTF">2016-04-26T13:59:00Z</dcterms:created>
  <dcterms:modified xsi:type="dcterms:W3CDTF">2016-07-16T06:51:00Z</dcterms:modified>
</cp:coreProperties>
</file>